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5555" w:rsidRDefault="008E5555"/>
    <w:p w:rsidR="008E5555" w:rsidRPr="00593343" w:rsidRDefault="003779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20612">
        <w:rPr>
          <w:rFonts w:ascii="Times New Roman" w:hAnsi="Times New Roman" w:cs="Times New Roman"/>
          <w:b/>
          <w:sz w:val="24"/>
          <w:szCs w:val="24"/>
          <w:lang w:val="en-US"/>
        </w:rPr>
        <w:t>S1 Table</w:t>
      </w:r>
      <w:r w:rsidR="00593343" w:rsidRPr="0042061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593343" w:rsidRPr="00593343">
        <w:rPr>
          <w:rFonts w:ascii="Times New Roman" w:hAnsi="Times New Roman" w:cs="Times New Roman"/>
          <w:sz w:val="24"/>
          <w:szCs w:val="24"/>
          <w:lang w:val="en-US"/>
        </w:rPr>
        <w:t xml:space="preserve"> Serum or plasma levels of micronutrients, proteins and thyroid hormones</w:t>
      </w:r>
      <w:r w:rsidR="008E5555" w:rsidRPr="0059334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E0580">
        <w:rPr>
          <w:rFonts w:ascii="Times New Roman" w:hAnsi="Times New Roman" w:cs="Times New Roman"/>
          <w:sz w:val="24"/>
          <w:szCs w:val="24"/>
          <w:lang w:val="en-US"/>
        </w:rPr>
        <w:t xml:space="preserve">before </w:t>
      </w:r>
      <w:r w:rsidR="00593343" w:rsidRPr="00593343">
        <w:rPr>
          <w:rFonts w:ascii="Times New Roman" w:hAnsi="Times New Roman" w:cs="Times New Roman"/>
          <w:sz w:val="24"/>
          <w:szCs w:val="24"/>
          <w:lang w:val="en-US"/>
        </w:rPr>
        <w:t>and during</w:t>
      </w:r>
      <w:r w:rsidR="00AE0580">
        <w:rPr>
          <w:rFonts w:ascii="Times New Roman" w:hAnsi="Times New Roman" w:cs="Times New Roman"/>
          <w:sz w:val="24"/>
          <w:szCs w:val="24"/>
          <w:lang w:val="en-US"/>
        </w:rPr>
        <w:t xml:space="preserve"> PCM treatment</w:t>
      </w:r>
      <w:r w:rsidR="00593343" w:rsidRPr="00593343">
        <w:rPr>
          <w:rFonts w:ascii="Times New Roman" w:hAnsi="Times New Roman" w:cs="Times New Roman"/>
          <w:sz w:val="24"/>
          <w:szCs w:val="24"/>
          <w:lang w:val="en-US"/>
        </w:rPr>
        <w:t xml:space="preserve"> according the antifungal co</w:t>
      </w:r>
      <w:bookmarkStart w:id="0" w:name="_GoBack"/>
      <w:bookmarkEnd w:id="0"/>
      <w:r w:rsidR="00593343" w:rsidRPr="00593343">
        <w:rPr>
          <w:rFonts w:ascii="Times New Roman" w:hAnsi="Times New Roman" w:cs="Times New Roman"/>
          <w:sz w:val="24"/>
          <w:szCs w:val="24"/>
          <w:lang w:val="en-US"/>
        </w:rPr>
        <w:t>mpound</w:t>
      </w:r>
      <w:r w:rsidR="00685E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7"/>
        <w:gridCol w:w="1313"/>
        <w:gridCol w:w="1315"/>
        <w:gridCol w:w="1313"/>
        <w:gridCol w:w="1315"/>
        <w:gridCol w:w="1315"/>
        <w:gridCol w:w="526"/>
      </w:tblGrid>
      <w:tr w:rsidR="008418C4" w:rsidRPr="001A66CB" w:rsidTr="001A66CB">
        <w:trPr>
          <w:trHeight w:val="300"/>
        </w:trPr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1A66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</w:rPr>
              <w:t>Variables</w:t>
            </w:r>
            <w:proofErr w:type="spellEnd"/>
          </w:p>
        </w:tc>
        <w:tc>
          <w:tcPr>
            <w:tcW w:w="38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685E60" w:rsidRDefault="008418C4" w:rsidP="001A66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Follow-up</w:t>
            </w:r>
            <w:r w:rsidR="001A66CB" w:rsidRPr="001A66C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</w:p>
          <w:p w:rsidR="008418C4" w:rsidRPr="001A66CB" w:rsidRDefault="008418C4" w:rsidP="001A66C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ean (SD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A6093E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A6093E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tifungal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18C4" w:rsidRPr="001A66CB" w:rsidRDefault="00AE0580" w:rsidP="00AE05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etreatment</w:t>
            </w:r>
            <w:proofErr w:type="spellEnd"/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18C4" w:rsidRPr="001A66CB" w:rsidRDefault="008418C4" w:rsidP="008418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8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r w:rsidR="001E24B6">
              <w:rPr>
                <w:rFonts w:ascii="Times New Roman" w:eastAsia="Times New Roman" w:hAnsi="Times New Roman" w:cs="Times New Roman"/>
                <w:color w:val="000000"/>
              </w:rPr>
              <w:t>nth</w:t>
            </w:r>
            <w:proofErr w:type="spellEnd"/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18C4" w:rsidRPr="001A66CB" w:rsidRDefault="008418C4" w:rsidP="008418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68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r w:rsidR="00685E60">
              <w:rPr>
                <w:rFonts w:ascii="Times New Roman" w:eastAsia="Times New Roman" w:hAnsi="Times New Roman" w:cs="Times New Roman"/>
                <w:color w:val="000000"/>
              </w:rPr>
              <w:t>nths</w:t>
            </w:r>
            <w:proofErr w:type="spellEnd"/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18C4" w:rsidRPr="001A66CB" w:rsidRDefault="008418C4" w:rsidP="008418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="0068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r w:rsidR="00685E60">
              <w:rPr>
                <w:rFonts w:ascii="Times New Roman" w:eastAsia="Times New Roman" w:hAnsi="Times New Roman" w:cs="Times New Roman"/>
                <w:color w:val="000000"/>
              </w:rPr>
              <w:t>nths</w:t>
            </w:r>
            <w:proofErr w:type="spellEnd"/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8418C4" w:rsidRPr="001A66CB" w:rsidRDefault="008418C4" w:rsidP="008418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85E6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r w:rsidR="00685E60">
              <w:rPr>
                <w:rFonts w:ascii="Times New Roman" w:eastAsia="Times New Roman" w:hAnsi="Times New Roman" w:cs="Times New Roman"/>
                <w:color w:val="000000"/>
              </w:rPr>
              <w:t>nths</w:t>
            </w:r>
            <w:proofErr w:type="spellEnd"/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8418C4" w:rsidRPr="001A66CB" w:rsidRDefault="008418C4" w:rsidP="008418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="00F2474C" w:rsidRPr="001A66CB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*</w:t>
            </w:r>
          </w:p>
        </w:tc>
      </w:tr>
      <w:tr w:rsidR="00A6093E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2F007D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BMI (kg/m</w:t>
            </w:r>
            <w:r w:rsidRPr="001A66CB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pt-BR"/>
              </w:rPr>
              <w:t>2</w:t>
            </w:r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A6093E" w:rsidRPr="001A66CB" w:rsidTr="00CC1369">
        <w:trPr>
          <w:trHeight w:val="300"/>
        </w:trPr>
        <w:tc>
          <w:tcPr>
            <w:tcW w:w="827" w:type="pct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8C4" w:rsidRPr="001A66CB" w:rsidRDefault="00A6093E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A6093E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418C4" w:rsidRPr="001A66CB" w:rsidRDefault="00A6093E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SH</w:t>
            </w:r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(</w:t>
            </w:r>
            <w:proofErr w:type="spellStart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g</w:t>
            </w:r>
            <w:proofErr w:type="spellEnd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/</w:t>
            </w:r>
            <w:proofErr w:type="spellStart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L</w:t>
            </w:r>
            <w:proofErr w:type="spellEnd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A6093E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4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A6093E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6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6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6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2F007D" w:rsidP="001A66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Free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T4 </w:t>
            </w:r>
            <w:r w:rsid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(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g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/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L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A6093E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A6093E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418C4" w:rsidRPr="001A66CB" w:rsidRDefault="008418C4" w:rsidP="008418C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A6093E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T3</w:t>
            </w:r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(</w:t>
            </w:r>
            <w:proofErr w:type="spellStart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ng</w:t>
            </w:r>
            <w:proofErr w:type="spellEnd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/</w:t>
            </w:r>
            <w:proofErr w:type="spellStart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mL</w:t>
            </w:r>
            <w:proofErr w:type="spellEnd"/>
            <w:r w:rsidR="002F007D"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93E" w:rsidRPr="001A66CB" w:rsidRDefault="00A6093E" w:rsidP="00A60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A6093E" w:rsidRPr="001A66CB" w:rsidRDefault="00A6093E" w:rsidP="00A6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7</w:t>
            </w: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93E" w:rsidRPr="001A66CB" w:rsidRDefault="00A6093E" w:rsidP="00A60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5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1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A6093E" w:rsidRPr="001A66CB" w:rsidRDefault="00A6093E" w:rsidP="00A6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2F007D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Copper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(mg/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dL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93E" w:rsidRPr="001A66CB" w:rsidRDefault="00A6093E" w:rsidP="00A60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2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8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A6093E" w:rsidRPr="001A66CB" w:rsidRDefault="00A6093E" w:rsidP="00A6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93E" w:rsidRPr="001A66CB" w:rsidRDefault="00A6093E" w:rsidP="00A60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8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9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A6093E" w:rsidRPr="001A66CB" w:rsidRDefault="00A6093E" w:rsidP="00A6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2F007D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Zinc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 xml:space="preserve"> (mg/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dL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93E" w:rsidRPr="001A66CB" w:rsidRDefault="00A6093E" w:rsidP="00A60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trimox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1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6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6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7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6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A6093E" w:rsidRPr="001A66CB" w:rsidRDefault="00A6093E" w:rsidP="00A6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093E" w:rsidRPr="001A66CB" w:rsidRDefault="00A6093E" w:rsidP="00A609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tracon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3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8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6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7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6093E" w:rsidRPr="001A66CB" w:rsidRDefault="00A6093E" w:rsidP="00A609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0</w:t>
            </w:r>
            <w:r w:rsidR="002F007D" w:rsidRPr="001A66CB">
              <w:rPr>
                <w:rFonts w:ascii="Times New Roman" w:hAnsi="Times New Roman" w:cs="Times New Roman"/>
                <w:color w:val="000000"/>
              </w:rPr>
              <w:t>.</w:t>
            </w:r>
            <w:r w:rsidRPr="001A66CB">
              <w:rPr>
                <w:rFonts w:ascii="Times New Roman" w:hAnsi="Times New Roman" w:cs="Times New Roman"/>
                <w:color w:val="000000"/>
              </w:rPr>
              <w:t>6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A6093E" w:rsidRPr="001A66CB" w:rsidRDefault="00A6093E" w:rsidP="00A609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F007D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2F007D"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A66C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8418C4" w:rsidRPr="001A66CB" w:rsidRDefault="008418C4" w:rsidP="00841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  <w:tr w:rsidR="00CC1369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lang w:eastAsia="pt-BR"/>
              </w:rPr>
              <w:t>Magnesium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lang w:eastAsia="pt-BR"/>
              </w:rPr>
              <w:t xml:space="preserve"> (mg/</w:t>
            </w:r>
            <w:proofErr w:type="spellStart"/>
            <w:r w:rsidRPr="001A66CB">
              <w:rPr>
                <w:rFonts w:ascii="Times New Roman" w:eastAsia="Times New Roman" w:hAnsi="Times New Roman" w:cs="Times New Roman"/>
                <w:b/>
                <w:lang w:eastAsia="pt-BR"/>
              </w:rPr>
              <w:t>dL</w:t>
            </w:r>
            <w:proofErr w:type="spellEnd"/>
            <w:r w:rsidRPr="001A66CB">
              <w:rPr>
                <w:rFonts w:ascii="Times New Roman" w:eastAsia="Times New Roman" w:hAnsi="Times New Roman" w:cs="Times New Roman"/>
                <w:b/>
                <w:lang w:eastAsia="pt-BR"/>
              </w:rPr>
              <w:t>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CC1369" w:rsidRPr="001A66CB" w:rsidRDefault="00CC1369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</w:tr>
      <w:tr w:rsidR="00CC1369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lang w:eastAsia="pt-BR"/>
              </w:rPr>
              <w:t>cotrimox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.7 (0.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.7 (2.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.7 (0.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1.8 (0.2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.0 (0.2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CC1369" w:rsidRPr="001A66CB" w:rsidRDefault="001A66CB" w:rsidP="001A66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  <w:r w:rsidRPr="001A66CB">
              <w:rPr>
                <w:rFonts w:ascii="Times New Roman" w:hAnsi="Times New Roman" w:cs="Times New Roman"/>
              </w:rPr>
              <w:t>0.13</w:t>
            </w:r>
          </w:p>
        </w:tc>
      </w:tr>
      <w:tr w:rsidR="00CC1369" w:rsidRPr="001A66CB" w:rsidTr="005E6A7B">
        <w:trPr>
          <w:trHeight w:val="300"/>
        </w:trPr>
        <w:tc>
          <w:tcPr>
            <w:tcW w:w="8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1A66CB">
              <w:rPr>
                <w:rFonts w:ascii="Times New Roman" w:eastAsia="Times New Roman" w:hAnsi="Times New Roman" w:cs="Times New Roman"/>
                <w:lang w:eastAsia="pt-BR"/>
              </w:rPr>
              <w:t>itraconazole</w:t>
            </w:r>
            <w:proofErr w:type="spellEnd"/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.0 (0.3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.1 (0.1)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.1 (0.2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.1 (0.2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C1369" w:rsidRPr="001A66CB" w:rsidRDefault="00CC1369" w:rsidP="00CC136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A66CB">
              <w:rPr>
                <w:rFonts w:ascii="Times New Roman" w:hAnsi="Times New Roman" w:cs="Times New Roman"/>
                <w:color w:val="000000"/>
              </w:rPr>
              <w:t>2.0 (0.2)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</w:tcPr>
          <w:p w:rsidR="00CC1369" w:rsidRPr="001A66CB" w:rsidRDefault="00CC1369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lang w:eastAsia="pt-BR"/>
              </w:rPr>
            </w:pPr>
          </w:p>
        </w:tc>
      </w:tr>
      <w:tr w:rsidR="00CC1369" w:rsidRPr="001A66CB" w:rsidTr="00CC1369">
        <w:trPr>
          <w:trHeight w:val="300"/>
        </w:trPr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  <w:r w:rsidRPr="001A66CB"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  <w:t>P**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C1369" w:rsidRPr="001A66CB" w:rsidRDefault="001A66CB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66C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369" w:rsidRPr="001A66CB" w:rsidRDefault="00CC1369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</w:tcPr>
          <w:p w:rsidR="00CC1369" w:rsidRPr="001A66CB" w:rsidRDefault="00CC1369" w:rsidP="00CC13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pt-BR"/>
              </w:rPr>
            </w:pPr>
          </w:p>
        </w:tc>
      </w:tr>
    </w:tbl>
    <w:p w:rsidR="001E24B6" w:rsidRPr="00E82CBC" w:rsidRDefault="001E24B6" w:rsidP="001E24B6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E82CBC">
        <w:rPr>
          <w:rFonts w:ascii="Times New Roman" w:hAnsi="Times New Roman" w:cs="Times New Roman"/>
          <w:lang w:val="en-US"/>
        </w:rPr>
        <w:t>BMI: Body mass index, TSH: thyroid stimulating hormone, T3: triiodothyronine, T4: thyroxine</w:t>
      </w:r>
    </w:p>
    <w:p w:rsidR="00CC3CAF" w:rsidRPr="00CC3CAF" w:rsidRDefault="00CC3CAF" w:rsidP="00CC3CAF">
      <w:pPr>
        <w:rPr>
          <w:rFonts w:ascii="Times New Roman" w:hAnsi="Times New Roman" w:cs="Times New Roman"/>
          <w:lang w:val="en-US"/>
        </w:rPr>
      </w:pPr>
      <w:r w:rsidRPr="00CC3CAF">
        <w:rPr>
          <w:rFonts w:ascii="Times New Roman" w:hAnsi="Times New Roman" w:cs="Times New Roman"/>
          <w:lang w:val="en-US"/>
        </w:rPr>
        <w:t xml:space="preserve">* </w:t>
      </w:r>
      <w:r w:rsidR="001A66CB" w:rsidRPr="001A66CB">
        <w:rPr>
          <w:rFonts w:ascii="Times New Roman" w:hAnsi="Times New Roman" w:cs="Times New Roman"/>
          <w:i/>
          <w:lang w:val="en-US"/>
        </w:rPr>
        <w:t>P</w:t>
      </w:r>
      <w:r w:rsidR="008C666A">
        <w:rPr>
          <w:rFonts w:ascii="Times New Roman" w:hAnsi="Times New Roman" w:cs="Times New Roman"/>
          <w:lang w:val="en-US"/>
        </w:rPr>
        <w:t xml:space="preserve"> values for the follow-up</w:t>
      </w:r>
      <w:r w:rsidR="001A66CB" w:rsidRPr="001A66CB">
        <w:rPr>
          <w:rFonts w:ascii="Times New Roman" w:hAnsi="Times New Roman" w:cs="Times New Roman"/>
          <w:lang w:val="en-US"/>
        </w:rPr>
        <w:t xml:space="preserve"> </w:t>
      </w:r>
      <w:r w:rsidR="001A66CB">
        <w:rPr>
          <w:rFonts w:ascii="Times New Roman" w:hAnsi="Times New Roman" w:cs="Times New Roman"/>
          <w:lang w:val="en-US"/>
        </w:rPr>
        <w:t>comparison</w:t>
      </w:r>
      <w:r w:rsidR="008C666A">
        <w:rPr>
          <w:rFonts w:ascii="Times New Roman" w:hAnsi="Times New Roman" w:cs="Times New Roman"/>
          <w:lang w:val="en-US"/>
        </w:rPr>
        <w:t xml:space="preserve"> and </w:t>
      </w:r>
      <w:r w:rsidR="001A66CB">
        <w:rPr>
          <w:rFonts w:ascii="Times New Roman" w:hAnsi="Times New Roman" w:cs="Times New Roman"/>
          <w:lang w:val="en-US"/>
        </w:rPr>
        <w:t xml:space="preserve">** </w:t>
      </w:r>
      <w:r w:rsidR="001A66CB" w:rsidRPr="001A66CB">
        <w:rPr>
          <w:rFonts w:ascii="Times New Roman" w:hAnsi="Times New Roman" w:cs="Times New Roman"/>
          <w:i/>
          <w:lang w:val="en-US"/>
        </w:rPr>
        <w:t xml:space="preserve">P </w:t>
      </w:r>
      <w:r w:rsidR="001A66CB">
        <w:rPr>
          <w:rFonts w:ascii="Times New Roman" w:hAnsi="Times New Roman" w:cs="Times New Roman"/>
          <w:lang w:val="en-US"/>
        </w:rPr>
        <w:t>values for the antifungal comparison</w:t>
      </w:r>
      <w:r w:rsidR="008C666A">
        <w:rPr>
          <w:rFonts w:ascii="Times New Roman" w:hAnsi="Times New Roman" w:cs="Times New Roman"/>
          <w:lang w:val="en-US"/>
        </w:rPr>
        <w:t xml:space="preserve"> (Profile Analysis)</w:t>
      </w:r>
      <w:r w:rsidR="001A66CB">
        <w:rPr>
          <w:rFonts w:ascii="Times New Roman" w:hAnsi="Times New Roman" w:cs="Times New Roman"/>
          <w:lang w:val="en-US"/>
        </w:rPr>
        <w:t xml:space="preserve">. </w:t>
      </w:r>
    </w:p>
    <w:sectPr w:rsidR="00CC3CAF" w:rsidRPr="00CC3CAF" w:rsidSect="003803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694AF3"/>
    <w:multiLevelType w:val="hybridMultilevel"/>
    <w:tmpl w:val="5D5034BA"/>
    <w:lvl w:ilvl="0" w:tplc="14822D2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555"/>
    <w:rsid w:val="00015216"/>
    <w:rsid w:val="000638A9"/>
    <w:rsid w:val="00087A64"/>
    <w:rsid w:val="000C1E00"/>
    <w:rsid w:val="000E2D2E"/>
    <w:rsid w:val="000F0FF3"/>
    <w:rsid w:val="000F128B"/>
    <w:rsid w:val="00105E48"/>
    <w:rsid w:val="00111F09"/>
    <w:rsid w:val="0012784B"/>
    <w:rsid w:val="001A66CB"/>
    <w:rsid w:val="001E1067"/>
    <w:rsid w:val="001E1BBA"/>
    <w:rsid w:val="001E24B6"/>
    <w:rsid w:val="002946B1"/>
    <w:rsid w:val="002B4B81"/>
    <w:rsid w:val="002F007D"/>
    <w:rsid w:val="003539B6"/>
    <w:rsid w:val="0036414C"/>
    <w:rsid w:val="003779AA"/>
    <w:rsid w:val="00380362"/>
    <w:rsid w:val="003823E1"/>
    <w:rsid w:val="00383D84"/>
    <w:rsid w:val="003962C6"/>
    <w:rsid w:val="003E64EE"/>
    <w:rsid w:val="00420612"/>
    <w:rsid w:val="004421EF"/>
    <w:rsid w:val="00452C2A"/>
    <w:rsid w:val="00470AF7"/>
    <w:rsid w:val="004C3BC5"/>
    <w:rsid w:val="005855AC"/>
    <w:rsid w:val="00593343"/>
    <w:rsid w:val="005D0BB9"/>
    <w:rsid w:val="00685E60"/>
    <w:rsid w:val="00690B4E"/>
    <w:rsid w:val="00697C85"/>
    <w:rsid w:val="00701A70"/>
    <w:rsid w:val="007430CE"/>
    <w:rsid w:val="0074394F"/>
    <w:rsid w:val="00784133"/>
    <w:rsid w:val="007A1A2A"/>
    <w:rsid w:val="007A2F63"/>
    <w:rsid w:val="007C2068"/>
    <w:rsid w:val="007F4819"/>
    <w:rsid w:val="008072EF"/>
    <w:rsid w:val="008418C4"/>
    <w:rsid w:val="00861B2C"/>
    <w:rsid w:val="00865BC0"/>
    <w:rsid w:val="00866336"/>
    <w:rsid w:val="008718F7"/>
    <w:rsid w:val="00881377"/>
    <w:rsid w:val="00890B7E"/>
    <w:rsid w:val="00897F19"/>
    <w:rsid w:val="008A5BFB"/>
    <w:rsid w:val="008C666A"/>
    <w:rsid w:val="008E5555"/>
    <w:rsid w:val="00930C70"/>
    <w:rsid w:val="009675E3"/>
    <w:rsid w:val="00974361"/>
    <w:rsid w:val="009952CB"/>
    <w:rsid w:val="009C2077"/>
    <w:rsid w:val="009C62DA"/>
    <w:rsid w:val="009D701F"/>
    <w:rsid w:val="009F520F"/>
    <w:rsid w:val="00A31CDB"/>
    <w:rsid w:val="00A6093E"/>
    <w:rsid w:val="00A87FE3"/>
    <w:rsid w:val="00AB0BDF"/>
    <w:rsid w:val="00AE0580"/>
    <w:rsid w:val="00AF4006"/>
    <w:rsid w:val="00B66B22"/>
    <w:rsid w:val="00BE01C6"/>
    <w:rsid w:val="00C120EE"/>
    <w:rsid w:val="00C36E26"/>
    <w:rsid w:val="00C47486"/>
    <w:rsid w:val="00C615D6"/>
    <w:rsid w:val="00C84830"/>
    <w:rsid w:val="00CC1369"/>
    <w:rsid w:val="00CC3CAF"/>
    <w:rsid w:val="00CD38E3"/>
    <w:rsid w:val="00D312E1"/>
    <w:rsid w:val="00D3797B"/>
    <w:rsid w:val="00E361AA"/>
    <w:rsid w:val="00E448DA"/>
    <w:rsid w:val="00E82CBC"/>
    <w:rsid w:val="00E86E86"/>
    <w:rsid w:val="00F2474C"/>
    <w:rsid w:val="00F35611"/>
    <w:rsid w:val="00FA29E1"/>
    <w:rsid w:val="00FD0100"/>
    <w:rsid w:val="00FE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691FC9-D889-41C2-9B2D-155962C18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36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61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61B2C"/>
    <w:rPr>
      <w:rFonts w:ascii="Tahoma" w:hAnsi="Tahoma" w:cs="Tahoma"/>
      <w:sz w:val="16"/>
      <w:szCs w:val="16"/>
    </w:rPr>
  </w:style>
  <w:style w:type="table" w:styleId="Tabelacomgrade">
    <w:name w:val="Table Grid"/>
    <w:basedOn w:val="Tabelanormal"/>
    <w:uiPriority w:val="59"/>
    <w:rsid w:val="005855A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CC3C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dia</dc:creator>
  <cp:lastModifiedBy>Utilizador do Windows</cp:lastModifiedBy>
  <cp:revision>2</cp:revision>
  <dcterms:created xsi:type="dcterms:W3CDTF">2019-12-07T02:54:00Z</dcterms:created>
  <dcterms:modified xsi:type="dcterms:W3CDTF">2019-12-07T02:54:00Z</dcterms:modified>
</cp:coreProperties>
</file>